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9162C" w14:textId="77777777" w:rsidR="00EF2941" w:rsidRDefault="00EF2941" w:rsidP="00B12CEC">
      <w:pPr>
        <w:rPr>
          <w:b/>
          <w:bCs/>
        </w:rPr>
      </w:pPr>
    </w:p>
    <w:p w14:paraId="05D33E5E" w14:textId="06858557" w:rsidR="00416D15" w:rsidRPr="00EA31A8" w:rsidRDefault="0016152B" w:rsidP="00B12CEC">
      <w:r>
        <w:rPr>
          <w:b/>
          <w:bCs/>
        </w:rPr>
        <w:t xml:space="preserve">Supplementary </w:t>
      </w:r>
      <w:r w:rsidR="00B12CEC" w:rsidRPr="003E4F92">
        <w:rPr>
          <w:b/>
          <w:bCs/>
        </w:rPr>
        <w:t xml:space="preserve">Table </w:t>
      </w:r>
      <w:r w:rsidR="00EA31A8">
        <w:rPr>
          <w:b/>
          <w:bCs/>
        </w:rPr>
        <w:t>3</w:t>
      </w:r>
      <w:r w:rsidR="00B12CEC" w:rsidRPr="003E4F92">
        <w:rPr>
          <w:b/>
          <w:bCs/>
        </w:rPr>
        <w:t xml:space="preserve">. </w:t>
      </w:r>
      <w:r w:rsidR="00B12CEC" w:rsidRPr="00EA31A8">
        <w:t xml:space="preserve">Systematic review summary of study characteristics. </w:t>
      </w:r>
      <w:r w:rsidR="0001549C">
        <w:t>Sample size represents the number of studies.</w:t>
      </w:r>
    </w:p>
    <w:p w14:paraId="5575C9A8" w14:textId="0E02B1C3" w:rsidR="00B12CEC" w:rsidRDefault="00B12CEC" w:rsidP="00B12CEC">
      <w:r w:rsidRPr="00426A32">
        <w:t xml:space="preserve">* Calculations for LPS dose are based on </w:t>
      </w:r>
      <w:r w:rsidR="0001549C">
        <w:t xml:space="preserve">a </w:t>
      </w:r>
      <w:r w:rsidRPr="00426A32">
        <w:t>30 g mouse</w:t>
      </w:r>
      <w:r w:rsidR="002A2BB8">
        <w:t xml:space="preserve"> and </w:t>
      </w:r>
      <w:r w:rsidR="0001549C">
        <w:t xml:space="preserve">a </w:t>
      </w:r>
      <w:r w:rsidR="008C5258">
        <w:t>30</w:t>
      </w:r>
      <w:r w:rsidR="002A2BB8">
        <w:t>0 g rat</w:t>
      </w:r>
      <w:r w:rsidRPr="00426A32">
        <w:t>.</w:t>
      </w:r>
    </w:p>
    <w:p w14:paraId="5E463014" w14:textId="77777777" w:rsidR="00416D15" w:rsidRPr="00426A32" w:rsidRDefault="00416D15" w:rsidP="00B12CEC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45"/>
        <w:gridCol w:w="2703"/>
        <w:gridCol w:w="2410"/>
        <w:gridCol w:w="2409"/>
      </w:tblGrid>
      <w:tr w:rsidR="00B12CEC" w:rsidRPr="00426A32" w14:paraId="1A799914" w14:textId="77777777" w:rsidTr="00E40917">
        <w:tc>
          <w:tcPr>
            <w:tcW w:w="1545" w:type="dxa"/>
            <w:vMerge w:val="restart"/>
          </w:tcPr>
          <w:p w14:paraId="22C609B3" w14:textId="77777777" w:rsidR="00B12CEC" w:rsidRPr="00426A32" w:rsidRDefault="00B12CEC" w:rsidP="004434BF"/>
        </w:tc>
        <w:tc>
          <w:tcPr>
            <w:tcW w:w="7522" w:type="dxa"/>
            <w:gridSpan w:val="3"/>
          </w:tcPr>
          <w:p w14:paraId="58D6312D" w14:textId="186A490E" w:rsidR="00B12CEC" w:rsidRDefault="00B12CEC" w:rsidP="004434BF">
            <w:pPr>
              <w:jc w:val="center"/>
              <w:rPr>
                <w:b/>
                <w:bCs/>
              </w:rPr>
            </w:pPr>
            <w:r w:rsidRPr="00426A32">
              <w:rPr>
                <w:b/>
                <w:bCs/>
              </w:rPr>
              <w:t>Systematic Review</w:t>
            </w:r>
            <w:r>
              <w:rPr>
                <w:b/>
                <w:bCs/>
              </w:rPr>
              <w:t xml:space="preserve"> of Intervention Studies using LPS</w:t>
            </w:r>
          </w:p>
          <w:p w14:paraId="226EDF70" w14:textId="720F87B5" w:rsidR="0066131D" w:rsidRPr="00426A32" w:rsidRDefault="0066131D" w:rsidP="004434BF">
            <w:pPr>
              <w:jc w:val="center"/>
              <w:rPr>
                <w:b/>
                <w:bCs/>
              </w:rPr>
            </w:pPr>
          </w:p>
        </w:tc>
      </w:tr>
      <w:tr w:rsidR="00B12CEC" w:rsidRPr="00426A32" w14:paraId="459D5B89" w14:textId="77777777" w:rsidTr="00E40917">
        <w:tc>
          <w:tcPr>
            <w:tcW w:w="1545" w:type="dxa"/>
            <w:vMerge/>
          </w:tcPr>
          <w:p w14:paraId="45F2530E" w14:textId="77777777" w:rsidR="00B12CEC" w:rsidRPr="00426A32" w:rsidRDefault="00B12CEC" w:rsidP="004434BF"/>
        </w:tc>
        <w:tc>
          <w:tcPr>
            <w:tcW w:w="2703" w:type="dxa"/>
          </w:tcPr>
          <w:p w14:paraId="7C69222A" w14:textId="77777777" w:rsidR="00B12CEC" w:rsidRPr="00426A32" w:rsidRDefault="00B12CEC" w:rsidP="004434BF">
            <w:r w:rsidRPr="00426A32">
              <w:rPr>
                <w:b/>
                <w:bCs/>
              </w:rPr>
              <w:t>&lt; 2 weeks LPS intervention</w:t>
            </w:r>
          </w:p>
        </w:tc>
        <w:tc>
          <w:tcPr>
            <w:tcW w:w="4819" w:type="dxa"/>
            <w:gridSpan w:val="2"/>
          </w:tcPr>
          <w:p w14:paraId="0734BB42" w14:textId="77777777" w:rsidR="00A269BA" w:rsidRDefault="00B12CEC" w:rsidP="004434BF">
            <w:pPr>
              <w:rPr>
                <w:b/>
                <w:bCs/>
              </w:rPr>
            </w:pPr>
            <w:r w:rsidRPr="00426A32">
              <w:rPr>
                <w:b/>
                <w:bCs/>
              </w:rPr>
              <w:t xml:space="preserve">&gt; 2 weeks LPS </w:t>
            </w:r>
          </w:p>
          <w:p w14:paraId="68509C8B" w14:textId="487D3A5C" w:rsidR="00B12CEC" w:rsidRPr="00426A32" w:rsidRDefault="00B12CEC" w:rsidP="004434BF">
            <w:r w:rsidRPr="00426A32">
              <w:rPr>
                <w:b/>
                <w:bCs/>
              </w:rPr>
              <w:t>intervention</w:t>
            </w:r>
          </w:p>
        </w:tc>
      </w:tr>
      <w:tr w:rsidR="00B12CEC" w:rsidRPr="00426A32" w14:paraId="21BF80DE" w14:textId="77777777" w:rsidTr="00E40917">
        <w:tc>
          <w:tcPr>
            <w:tcW w:w="9067" w:type="dxa"/>
            <w:gridSpan w:val="4"/>
          </w:tcPr>
          <w:p w14:paraId="091C6E4E" w14:textId="4468DCAF" w:rsidR="00B12CEC" w:rsidRPr="00426A32" w:rsidRDefault="00B12CEC" w:rsidP="004434BF">
            <w:r w:rsidRPr="00426A32">
              <w:rPr>
                <w:b/>
                <w:bCs/>
              </w:rPr>
              <w:t>LPS intervention</w:t>
            </w:r>
          </w:p>
        </w:tc>
      </w:tr>
      <w:tr w:rsidR="00B12CEC" w:rsidRPr="00426A32" w14:paraId="2817245A" w14:textId="77777777" w:rsidTr="00E40917">
        <w:tc>
          <w:tcPr>
            <w:tcW w:w="1545" w:type="dxa"/>
          </w:tcPr>
          <w:p w14:paraId="4ABF8529" w14:textId="77777777" w:rsidR="00B12CEC" w:rsidRPr="00426A32" w:rsidRDefault="00B12CEC" w:rsidP="004434BF">
            <w:r w:rsidRPr="00426A32">
              <w:t>Delivery method</w:t>
            </w:r>
          </w:p>
        </w:tc>
        <w:tc>
          <w:tcPr>
            <w:tcW w:w="2703" w:type="dxa"/>
          </w:tcPr>
          <w:p w14:paraId="30645ECC" w14:textId="77777777" w:rsidR="00B12CEC" w:rsidRPr="00426A32" w:rsidRDefault="00B12CEC" w:rsidP="004434BF">
            <w:r w:rsidRPr="00426A32">
              <w:t>I.P. injection</w:t>
            </w:r>
          </w:p>
        </w:tc>
        <w:tc>
          <w:tcPr>
            <w:tcW w:w="2410" w:type="dxa"/>
          </w:tcPr>
          <w:p w14:paraId="159576FA" w14:textId="77777777" w:rsidR="00B12CEC" w:rsidRPr="00426A32" w:rsidRDefault="00B12CEC" w:rsidP="004434BF">
            <w:r w:rsidRPr="00426A32">
              <w:t>I.P. injection</w:t>
            </w:r>
          </w:p>
        </w:tc>
        <w:tc>
          <w:tcPr>
            <w:tcW w:w="2409" w:type="dxa"/>
          </w:tcPr>
          <w:p w14:paraId="22021782" w14:textId="77777777" w:rsidR="00B12CEC" w:rsidRPr="00426A32" w:rsidRDefault="00B12CEC" w:rsidP="004434BF">
            <w:r w:rsidRPr="00426A32">
              <w:t>Slow- release pellets</w:t>
            </w:r>
          </w:p>
        </w:tc>
      </w:tr>
      <w:tr w:rsidR="00B12CEC" w:rsidRPr="00426A32" w14:paraId="6B22FD5D" w14:textId="77777777" w:rsidTr="00E40917">
        <w:trPr>
          <w:trHeight w:val="358"/>
        </w:trPr>
        <w:tc>
          <w:tcPr>
            <w:tcW w:w="1545" w:type="dxa"/>
          </w:tcPr>
          <w:p w14:paraId="1ADA5E40" w14:textId="77777777" w:rsidR="00B12CEC" w:rsidRPr="00426A32" w:rsidRDefault="00B12CEC" w:rsidP="004434BF">
            <w:r w:rsidRPr="00426A32">
              <w:t>Dose</w:t>
            </w:r>
          </w:p>
          <w:p w14:paraId="465E70A7" w14:textId="77777777" w:rsidR="00B12CEC" w:rsidRPr="00426A32" w:rsidRDefault="00B12CEC" w:rsidP="004434BF">
            <w:r w:rsidRPr="00426A32">
              <w:t>Absolute</w:t>
            </w:r>
          </w:p>
        </w:tc>
        <w:tc>
          <w:tcPr>
            <w:tcW w:w="2703" w:type="dxa"/>
          </w:tcPr>
          <w:p w14:paraId="3014815F" w14:textId="77777777" w:rsidR="00B12CEC" w:rsidRPr="00426A32" w:rsidRDefault="00B12CEC" w:rsidP="004434BF">
            <w:r w:rsidRPr="00426A32">
              <w:t>N/A</w:t>
            </w:r>
          </w:p>
          <w:p w14:paraId="1DB3F706" w14:textId="77777777" w:rsidR="00B12CEC" w:rsidRPr="00426A32" w:rsidRDefault="00B12CEC" w:rsidP="004434BF">
            <w:r w:rsidRPr="00426A32">
              <w:rPr>
                <w:i/>
                <w:iCs/>
              </w:rPr>
              <w:t xml:space="preserve"> </w:t>
            </w:r>
          </w:p>
        </w:tc>
        <w:tc>
          <w:tcPr>
            <w:tcW w:w="2410" w:type="dxa"/>
          </w:tcPr>
          <w:p w14:paraId="1C186F08" w14:textId="77777777" w:rsidR="00B12CEC" w:rsidRPr="00426A32" w:rsidRDefault="00B12CEC" w:rsidP="004434BF">
            <w:r w:rsidRPr="00426A32">
              <w:t>N/A</w:t>
            </w:r>
          </w:p>
          <w:p w14:paraId="7068552E" w14:textId="77777777" w:rsidR="00B12CEC" w:rsidRPr="00426A32" w:rsidRDefault="00B12CEC" w:rsidP="004434BF"/>
        </w:tc>
        <w:tc>
          <w:tcPr>
            <w:tcW w:w="2409" w:type="dxa"/>
          </w:tcPr>
          <w:p w14:paraId="754F792E" w14:textId="5DC5CF1A" w:rsidR="002A2BB8" w:rsidRDefault="002A2BB8" w:rsidP="004434BF">
            <w:r>
              <w:t>Mice</w:t>
            </w:r>
          </w:p>
          <w:p w14:paraId="08A71009" w14:textId="0B646CC4" w:rsidR="002A2BB8" w:rsidRDefault="002A2BB8" w:rsidP="004434BF">
            <w:r>
              <w:t>1.</w:t>
            </w:r>
            <w:r w:rsidR="008C5258">
              <w:t>33</w:t>
            </w:r>
            <w:r>
              <w:t xml:space="preserve"> </w:t>
            </w:r>
            <w:r w:rsidRPr="00426A32">
              <w:t>–</w:t>
            </w:r>
            <w:r>
              <w:t xml:space="preserve"> </w:t>
            </w:r>
            <w:r w:rsidR="008C5258">
              <w:t xml:space="preserve">1.5 </w:t>
            </w:r>
            <w:proofErr w:type="spellStart"/>
            <w:r w:rsidR="008C5258" w:rsidRPr="00426A32">
              <w:rPr>
                <w:rFonts w:eastAsiaTheme="minorHAnsi"/>
              </w:rPr>
              <w:t>μ</w:t>
            </w:r>
            <w:r w:rsidR="008C5258" w:rsidRPr="00426A32">
              <w:t>g</w:t>
            </w:r>
            <w:proofErr w:type="spellEnd"/>
            <w:r w:rsidR="008C5258" w:rsidRPr="00426A32">
              <w:t>/d</w:t>
            </w:r>
          </w:p>
          <w:p w14:paraId="76EF0899" w14:textId="77777777" w:rsidR="00815470" w:rsidRDefault="00815470" w:rsidP="004434BF"/>
          <w:p w14:paraId="744D848C" w14:textId="77777777" w:rsidR="002A2BB8" w:rsidRDefault="002A2BB8" w:rsidP="004434BF">
            <w:r>
              <w:t>Rat</w:t>
            </w:r>
          </w:p>
          <w:p w14:paraId="14306A55" w14:textId="26AD5C51" w:rsidR="00B12CEC" w:rsidRPr="00426A32" w:rsidRDefault="00B12CEC" w:rsidP="004434BF">
            <w:r w:rsidRPr="00426A32">
              <w:t xml:space="preserve">33.3 </w:t>
            </w:r>
            <w:proofErr w:type="spellStart"/>
            <w:r w:rsidRPr="00426A32">
              <w:rPr>
                <w:rFonts w:eastAsiaTheme="minorHAnsi"/>
              </w:rPr>
              <w:t>μ</w:t>
            </w:r>
            <w:r w:rsidRPr="00426A32">
              <w:t>g</w:t>
            </w:r>
            <w:proofErr w:type="spellEnd"/>
            <w:r w:rsidRPr="00426A32">
              <w:t>/d</w:t>
            </w:r>
          </w:p>
        </w:tc>
      </w:tr>
      <w:tr w:rsidR="00B12CEC" w:rsidRPr="00426A32" w14:paraId="67DB5C28" w14:textId="77777777" w:rsidTr="00E40917">
        <w:trPr>
          <w:trHeight w:val="358"/>
        </w:trPr>
        <w:tc>
          <w:tcPr>
            <w:tcW w:w="1545" w:type="dxa"/>
          </w:tcPr>
          <w:p w14:paraId="385EBD1D" w14:textId="77777777" w:rsidR="00B12CEC" w:rsidRPr="00426A32" w:rsidRDefault="00B12CEC" w:rsidP="004434BF">
            <w:r w:rsidRPr="00426A32">
              <w:t>Dose</w:t>
            </w:r>
          </w:p>
          <w:p w14:paraId="2589E3C5" w14:textId="77777777" w:rsidR="00B12CEC" w:rsidRPr="00426A32" w:rsidRDefault="00B12CEC" w:rsidP="004434BF">
            <w:r w:rsidRPr="00426A32">
              <w:t>Relative</w:t>
            </w:r>
          </w:p>
        </w:tc>
        <w:tc>
          <w:tcPr>
            <w:tcW w:w="2703" w:type="dxa"/>
          </w:tcPr>
          <w:p w14:paraId="3BED53BF" w14:textId="6E470736" w:rsidR="002A2BB8" w:rsidRDefault="002A2BB8" w:rsidP="004434BF">
            <w:r>
              <w:t>M</w:t>
            </w:r>
            <w:r w:rsidR="00815470">
              <w:t>ice</w:t>
            </w:r>
          </w:p>
          <w:p w14:paraId="35F3B510" w14:textId="63BB6358" w:rsidR="00B12CEC" w:rsidRPr="00426A32" w:rsidRDefault="00B12CEC" w:rsidP="004434BF">
            <w:r w:rsidRPr="00426A32">
              <w:t xml:space="preserve">1250 – 20000 </w:t>
            </w:r>
            <w:proofErr w:type="spellStart"/>
            <w:r w:rsidRPr="00426A32">
              <w:rPr>
                <w:rFonts w:eastAsiaTheme="minorHAnsi"/>
              </w:rPr>
              <w:t>μ</w:t>
            </w:r>
            <w:r w:rsidRPr="00426A32">
              <w:t>g</w:t>
            </w:r>
            <w:proofErr w:type="spellEnd"/>
            <w:r w:rsidRPr="00426A32">
              <w:t>/kg</w:t>
            </w:r>
            <w:r w:rsidR="00BF6D08">
              <w:t>/injection</w:t>
            </w:r>
          </w:p>
          <w:p w14:paraId="3CE224CB" w14:textId="0B025330" w:rsidR="00B12CEC" w:rsidRDefault="00B12CEC" w:rsidP="004434BF">
            <w:pPr>
              <w:rPr>
                <w:i/>
                <w:iCs/>
              </w:rPr>
            </w:pPr>
            <w:r w:rsidRPr="00426A32">
              <w:rPr>
                <w:i/>
                <w:iCs/>
              </w:rPr>
              <w:t xml:space="preserve">Equivalent to 37.5 – 600 </w:t>
            </w:r>
            <w:proofErr w:type="spellStart"/>
            <w:r w:rsidRPr="00426A32">
              <w:rPr>
                <w:rFonts w:eastAsiaTheme="minorHAnsi"/>
                <w:i/>
                <w:iCs/>
              </w:rPr>
              <w:t>μ</w:t>
            </w:r>
            <w:r w:rsidRPr="00426A32">
              <w:rPr>
                <w:i/>
                <w:iCs/>
              </w:rPr>
              <w:t>g</w:t>
            </w:r>
            <w:proofErr w:type="spellEnd"/>
            <w:r w:rsidRPr="00426A32">
              <w:rPr>
                <w:i/>
                <w:iCs/>
              </w:rPr>
              <w:t>/injection*</w:t>
            </w:r>
          </w:p>
          <w:p w14:paraId="733E03AB" w14:textId="77777777" w:rsidR="00815470" w:rsidRDefault="00815470" w:rsidP="004434BF">
            <w:pPr>
              <w:rPr>
                <w:i/>
                <w:iCs/>
              </w:rPr>
            </w:pPr>
          </w:p>
          <w:p w14:paraId="54C9C6D6" w14:textId="107E1738" w:rsidR="002A2BB8" w:rsidRDefault="00584197" w:rsidP="004434BF">
            <w:r w:rsidRPr="008C5258">
              <w:t>Rat</w:t>
            </w:r>
          </w:p>
          <w:p w14:paraId="504D7777" w14:textId="6BAC29F3" w:rsidR="002A2BB8" w:rsidRPr="008C5258" w:rsidRDefault="002A2BB8" w:rsidP="004434BF">
            <w:r>
              <w:t xml:space="preserve">5000 </w:t>
            </w:r>
            <w:proofErr w:type="spellStart"/>
            <w:r w:rsidRPr="00426A32">
              <w:rPr>
                <w:rFonts w:eastAsiaTheme="minorHAnsi"/>
              </w:rPr>
              <w:t>μ</w:t>
            </w:r>
            <w:r w:rsidRPr="00426A32">
              <w:t>g</w:t>
            </w:r>
            <w:proofErr w:type="spellEnd"/>
            <w:r w:rsidRPr="00426A32">
              <w:t>/kg</w:t>
            </w:r>
          </w:p>
          <w:p w14:paraId="6175FF00" w14:textId="26DF1198" w:rsidR="00584197" w:rsidRPr="00815470" w:rsidRDefault="002A2BB8" w:rsidP="004434BF">
            <w:pPr>
              <w:rPr>
                <w:i/>
                <w:iCs/>
              </w:rPr>
            </w:pPr>
            <w:r>
              <w:rPr>
                <w:i/>
                <w:iCs/>
              </w:rPr>
              <w:t>E</w:t>
            </w:r>
            <w:r w:rsidR="00584197">
              <w:rPr>
                <w:i/>
                <w:iCs/>
              </w:rPr>
              <w:t xml:space="preserve">quivalent to </w:t>
            </w:r>
            <w:r>
              <w:rPr>
                <w:i/>
                <w:iCs/>
              </w:rPr>
              <w:t>15</w:t>
            </w:r>
            <w:r w:rsidR="008C5258">
              <w:rPr>
                <w:i/>
                <w:iCs/>
              </w:rPr>
              <w:t>0</w:t>
            </w:r>
            <w:r>
              <w:rPr>
                <w:i/>
                <w:iCs/>
              </w:rPr>
              <w:t xml:space="preserve">0 </w:t>
            </w:r>
            <w:proofErr w:type="spellStart"/>
            <w:r w:rsidRPr="00426A32">
              <w:rPr>
                <w:rFonts w:eastAsiaTheme="minorHAnsi"/>
                <w:i/>
                <w:iCs/>
              </w:rPr>
              <w:t>μ</w:t>
            </w:r>
            <w:r w:rsidRPr="00426A32">
              <w:rPr>
                <w:i/>
                <w:iCs/>
              </w:rPr>
              <w:t>g</w:t>
            </w:r>
            <w:proofErr w:type="spellEnd"/>
            <w:r w:rsidRPr="00426A32">
              <w:rPr>
                <w:i/>
                <w:iCs/>
              </w:rPr>
              <w:t>/injection*</w:t>
            </w:r>
          </w:p>
        </w:tc>
        <w:tc>
          <w:tcPr>
            <w:tcW w:w="2410" w:type="dxa"/>
          </w:tcPr>
          <w:p w14:paraId="22E38728" w14:textId="22C4DD63" w:rsidR="002A2BB8" w:rsidRDefault="00584197" w:rsidP="004434BF">
            <w:r w:rsidRPr="008C5258">
              <w:t>M</w:t>
            </w:r>
            <w:r w:rsidR="002A2BB8" w:rsidRPr="008C5258">
              <w:t>ice</w:t>
            </w:r>
          </w:p>
          <w:p w14:paraId="756DDCC7" w14:textId="5924159C" w:rsidR="00815470" w:rsidRPr="008C5258" w:rsidRDefault="00815470" w:rsidP="004434BF">
            <w:r w:rsidRPr="00426A32">
              <w:t>1000 – 2500</w:t>
            </w:r>
            <w:r>
              <w:t>0</w:t>
            </w:r>
            <w:r w:rsidRPr="00426A32">
              <w:t xml:space="preserve"> </w:t>
            </w:r>
            <w:proofErr w:type="spellStart"/>
            <w:r w:rsidRPr="00426A32">
              <w:rPr>
                <w:rFonts w:eastAsiaTheme="minorHAnsi"/>
              </w:rPr>
              <w:t>μ</w:t>
            </w:r>
            <w:r w:rsidRPr="00426A32">
              <w:t>g</w:t>
            </w:r>
            <w:proofErr w:type="spellEnd"/>
            <w:r w:rsidRPr="00426A32">
              <w:t>/kg</w:t>
            </w:r>
            <w:r w:rsidR="00BF6D08">
              <w:t>/injection</w:t>
            </w:r>
          </w:p>
          <w:p w14:paraId="50782DF6" w14:textId="3C2E3071" w:rsidR="00B12CEC" w:rsidRDefault="00B12CEC" w:rsidP="004434BF">
            <w:pPr>
              <w:rPr>
                <w:i/>
                <w:iCs/>
              </w:rPr>
            </w:pPr>
            <w:r w:rsidRPr="00426A32">
              <w:rPr>
                <w:i/>
                <w:iCs/>
              </w:rPr>
              <w:t>Equivalent to 30 – 75</w:t>
            </w:r>
            <w:r w:rsidR="008C5258">
              <w:rPr>
                <w:i/>
                <w:iCs/>
              </w:rPr>
              <w:t>0</w:t>
            </w:r>
            <w:r w:rsidRPr="00426A32">
              <w:rPr>
                <w:i/>
                <w:iCs/>
              </w:rPr>
              <w:t xml:space="preserve"> </w:t>
            </w:r>
            <w:proofErr w:type="spellStart"/>
            <w:r w:rsidRPr="00426A32">
              <w:rPr>
                <w:rFonts w:eastAsiaTheme="minorHAnsi"/>
                <w:i/>
                <w:iCs/>
              </w:rPr>
              <w:t>μ</w:t>
            </w:r>
            <w:r w:rsidRPr="00426A32">
              <w:rPr>
                <w:i/>
                <w:iCs/>
              </w:rPr>
              <w:t>g</w:t>
            </w:r>
            <w:proofErr w:type="spellEnd"/>
            <w:r w:rsidRPr="00426A32">
              <w:rPr>
                <w:i/>
                <w:iCs/>
              </w:rPr>
              <w:t>/injection*</w:t>
            </w:r>
          </w:p>
          <w:p w14:paraId="530536DE" w14:textId="77777777" w:rsidR="00815470" w:rsidRDefault="00815470" w:rsidP="004434BF">
            <w:pPr>
              <w:rPr>
                <w:i/>
                <w:iCs/>
              </w:rPr>
            </w:pPr>
          </w:p>
          <w:p w14:paraId="3F824167" w14:textId="2A95A6E3" w:rsidR="00815470" w:rsidRPr="00815470" w:rsidRDefault="00815470" w:rsidP="004434BF">
            <w:r>
              <w:t>Rat N/A</w:t>
            </w:r>
          </w:p>
        </w:tc>
        <w:tc>
          <w:tcPr>
            <w:tcW w:w="2409" w:type="dxa"/>
          </w:tcPr>
          <w:p w14:paraId="750A5EDC" w14:textId="77777777" w:rsidR="00E40917" w:rsidRDefault="008C5258" w:rsidP="004434BF">
            <w:r w:rsidRPr="008C5258">
              <w:t>Mic</w:t>
            </w:r>
            <w:r w:rsidR="00E40917">
              <w:t>e</w:t>
            </w:r>
          </w:p>
          <w:p w14:paraId="0313D268" w14:textId="39F56F0F" w:rsidR="00B12CEC" w:rsidRPr="00426A32" w:rsidRDefault="00B12CEC" w:rsidP="004434BF">
            <w:r w:rsidRPr="00426A32">
              <w:t>1</w:t>
            </w:r>
            <w:r w:rsidR="00E40917">
              <w:t>0</w:t>
            </w:r>
            <w:r w:rsidRPr="00426A32">
              <w:t xml:space="preserve"> </w:t>
            </w:r>
            <w:r w:rsidR="008C5258">
              <w:t>–</w:t>
            </w:r>
            <w:r w:rsidRPr="00426A32">
              <w:t xml:space="preserve"> </w:t>
            </w:r>
            <w:r w:rsidR="00E40917">
              <w:t>100</w:t>
            </w:r>
            <w:r w:rsidR="00E40917" w:rsidRPr="00426A32">
              <w:t xml:space="preserve"> </w:t>
            </w:r>
            <w:proofErr w:type="spellStart"/>
            <w:r w:rsidRPr="00426A32">
              <w:rPr>
                <w:rFonts w:eastAsiaTheme="minorHAnsi"/>
              </w:rPr>
              <w:t>μ</w:t>
            </w:r>
            <w:r w:rsidRPr="00426A32">
              <w:t>g</w:t>
            </w:r>
            <w:proofErr w:type="spellEnd"/>
            <w:r w:rsidRPr="00426A32">
              <w:t>/kg/d</w:t>
            </w:r>
          </w:p>
          <w:p w14:paraId="3BDE4D21" w14:textId="33390153" w:rsidR="00B12CEC" w:rsidRDefault="00B12CEC" w:rsidP="004434BF">
            <w:pPr>
              <w:rPr>
                <w:i/>
                <w:iCs/>
              </w:rPr>
            </w:pPr>
            <w:r w:rsidRPr="00426A32">
              <w:rPr>
                <w:i/>
                <w:iCs/>
              </w:rPr>
              <w:t xml:space="preserve">Equivalent to </w:t>
            </w:r>
            <w:r w:rsidR="00E40917">
              <w:rPr>
                <w:i/>
                <w:iCs/>
              </w:rPr>
              <w:t>0.3</w:t>
            </w:r>
            <w:r w:rsidRPr="00426A32">
              <w:rPr>
                <w:i/>
                <w:iCs/>
              </w:rPr>
              <w:t xml:space="preserve"> – 3 </w:t>
            </w:r>
            <w:proofErr w:type="spellStart"/>
            <w:r w:rsidRPr="00426A32">
              <w:rPr>
                <w:rFonts w:eastAsiaTheme="minorHAnsi"/>
                <w:i/>
                <w:iCs/>
              </w:rPr>
              <w:t>μ</w:t>
            </w:r>
            <w:r w:rsidRPr="00426A32">
              <w:rPr>
                <w:i/>
                <w:iCs/>
              </w:rPr>
              <w:t>g</w:t>
            </w:r>
            <w:proofErr w:type="spellEnd"/>
            <w:r w:rsidRPr="00426A32">
              <w:rPr>
                <w:i/>
                <w:iCs/>
              </w:rPr>
              <w:t>/d*</w:t>
            </w:r>
          </w:p>
          <w:p w14:paraId="29B4C8D5" w14:textId="77777777" w:rsidR="002A2BB8" w:rsidRDefault="002A2BB8" w:rsidP="004434BF">
            <w:pPr>
              <w:rPr>
                <w:i/>
                <w:iCs/>
              </w:rPr>
            </w:pPr>
          </w:p>
          <w:p w14:paraId="2A7B85EC" w14:textId="5C8886F2" w:rsidR="00815470" w:rsidRPr="008C5258" w:rsidRDefault="00815470" w:rsidP="004434BF">
            <w:pPr>
              <w:rPr>
                <w:i/>
                <w:iCs/>
              </w:rPr>
            </w:pPr>
            <w:r>
              <w:t>Rat N/A</w:t>
            </w:r>
          </w:p>
        </w:tc>
      </w:tr>
      <w:tr w:rsidR="00B12CEC" w:rsidRPr="00426A32" w14:paraId="433EB856" w14:textId="77777777" w:rsidTr="00E40917">
        <w:tc>
          <w:tcPr>
            <w:tcW w:w="1545" w:type="dxa"/>
          </w:tcPr>
          <w:p w14:paraId="656B6017" w14:textId="77777777" w:rsidR="00B12CEC" w:rsidRPr="00426A32" w:rsidRDefault="00B12CEC" w:rsidP="004434BF">
            <w:r w:rsidRPr="00426A32">
              <w:t>Delivery schedule</w:t>
            </w:r>
          </w:p>
        </w:tc>
        <w:tc>
          <w:tcPr>
            <w:tcW w:w="2703" w:type="dxa"/>
          </w:tcPr>
          <w:p w14:paraId="63525255" w14:textId="2CF48C3E" w:rsidR="00B12CEC" w:rsidRPr="00426A32" w:rsidRDefault="00B12CEC" w:rsidP="004434BF">
            <w:r w:rsidRPr="00426A32">
              <w:t>2-3 injections</w:t>
            </w:r>
            <w:r w:rsidR="00C774EF">
              <w:t xml:space="preserve"> </w:t>
            </w:r>
            <w:r w:rsidR="0001549C">
              <w:t>throughout</w:t>
            </w:r>
            <w:r w:rsidR="00C774EF">
              <w:t xml:space="preserve"> study period</w:t>
            </w:r>
          </w:p>
        </w:tc>
        <w:tc>
          <w:tcPr>
            <w:tcW w:w="2410" w:type="dxa"/>
          </w:tcPr>
          <w:p w14:paraId="682D6A02" w14:textId="3CB4FE1D" w:rsidR="00B12CEC" w:rsidRPr="00426A32" w:rsidRDefault="00B12CEC" w:rsidP="004434BF">
            <w:r w:rsidRPr="00426A32">
              <w:t>4 daily injections</w:t>
            </w:r>
            <w:r w:rsidR="00416D15">
              <w:t xml:space="preserve"> throughout study period</w:t>
            </w:r>
          </w:p>
        </w:tc>
        <w:tc>
          <w:tcPr>
            <w:tcW w:w="2409" w:type="dxa"/>
          </w:tcPr>
          <w:p w14:paraId="3148B47B" w14:textId="7E20B42D" w:rsidR="00B12CEC" w:rsidRPr="00426A32" w:rsidRDefault="00B12CEC" w:rsidP="004434BF">
            <w:r w:rsidRPr="00426A32">
              <w:t>Continuous</w:t>
            </w:r>
            <w:r w:rsidR="00416D15">
              <w:t xml:space="preserve"> </w:t>
            </w:r>
          </w:p>
        </w:tc>
      </w:tr>
      <w:tr w:rsidR="00B12CEC" w:rsidRPr="00426A32" w14:paraId="0612D979" w14:textId="77777777" w:rsidTr="00E40917">
        <w:tc>
          <w:tcPr>
            <w:tcW w:w="1545" w:type="dxa"/>
          </w:tcPr>
          <w:p w14:paraId="58329EAC" w14:textId="77777777" w:rsidR="00B12CEC" w:rsidRPr="00426A32" w:rsidRDefault="00B12CEC" w:rsidP="004434BF">
            <w:r w:rsidRPr="00426A32">
              <w:t>Duration</w:t>
            </w:r>
          </w:p>
        </w:tc>
        <w:tc>
          <w:tcPr>
            <w:tcW w:w="2703" w:type="dxa"/>
          </w:tcPr>
          <w:p w14:paraId="28FE07C0" w14:textId="77777777" w:rsidR="00B12CEC" w:rsidRPr="00426A32" w:rsidRDefault="00B12CEC" w:rsidP="004434BF">
            <w:r w:rsidRPr="00426A32">
              <w:t>2- 14 days</w:t>
            </w:r>
          </w:p>
        </w:tc>
        <w:tc>
          <w:tcPr>
            <w:tcW w:w="2410" w:type="dxa"/>
          </w:tcPr>
          <w:p w14:paraId="347C0D5E" w14:textId="77777777" w:rsidR="00B12CEC" w:rsidRPr="00426A32" w:rsidRDefault="00B12CEC" w:rsidP="004434BF">
            <w:r w:rsidRPr="00426A32">
              <w:t>16 - 28 days</w:t>
            </w:r>
          </w:p>
        </w:tc>
        <w:tc>
          <w:tcPr>
            <w:tcW w:w="2409" w:type="dxa"/>
          </w:tcPr>
          <w:p w14:paraId="1619A6F8" w14:textId="77777777" w:rsidR="00B12CEC" w:rsidRPr="00426A32" w:rsidRDefault="00B12CEC" w:rsidP="004434BF">
            <w:r w:rsidRPr="00426A32">
              <w:t>3-13 weeks</w:t>
            </w:r>
          </w:p>
        </w:tc>
      </w:tr>
      <w:tr w:rsidR="00B12CEC" w:rsidRPr="00426A32" w14:paraId="21741907" w14:textId="77777777" w:rsidTr="00E40917">
        <w:tc>
          <w:tcPr>
            <w:tcW w:w="9067" w:type="dxa"/>
            <w:gridSpan w:val="4"/>
          </w:tcPr>
          <w:p w14:paraId="6377006D" w14:textId="25CE5D7A" w:rsidR="00B12CEC" w:rsidRPr="00426A32" w:rsidRDefault="00B12CEC" w:rsidP="004434BF">
            <w:r w:rsidRPr="00426A32">
              <w:rPr>
                <w:b/>
                <w:bCs/>
              </w:rPr>
              <w:t>Animal characteristics</w:t>
            </w:r>
            <w:r w:rsidR="0001549C">
              <w:rPr>
                <w:b/>
                <w:bCs/>
              </w:rPr>
              <w:t xml:space="preserve"> </w:t>
            </w:r>
          </w:p>
        </w:tc>
      </w:tr>
      <w:tr w:rsidR="00B12CEC" w:rsidRPr="00426A32" w14:paraId="3895FFAF" w14:textId="77777777" w:rsidTr="00E40917">
        <w:tc>
          <w:tcPr>
            <w:tcW w:w="1545" w:type="dxa"/>
          </w:tcPr>
          <w:p w14:paraId="7DF0F888" w14:textId="77777777" w:rsidR="00B12CEC" w:rsidRPr="00426A32" w:rsidRDefault="00B12CEC" w:rsidP="004434BF">
            <w:r w:rsidRPr="00426A32">
              <w:t>Age</w:t>
            </w:r>
          </w:p>
        </w:tc>
        <w:tc>
          <w:tcPr>
            <w:tcW w:w="2703" w:type="dxa"/>
          </w:tcPr>
          <w:p w14:paraId="207B7531" w14:textId="77777777" w:rsidR="00B12CEC" w:rsidRPr="00426A32" w:rsidRDefault="00B12CEC" w:rsidP="004434BF">
            <w:r w:rsidRPr="00426A32">
              <w:t>4 - 12 weeks</w:t>
            </w:r>
          </w:p>
        </w:tc>
        <w:tc>
          <w:tcPr>
            <w:tcW w:w="4819" w:type="dxa"/>
            <w:gridSpan w:val="2"/>
          </w:tcPr>
          <w:p w14:paraId="3B4B8EF9" w14:textId="77777777" w:rsidR="00B12CEC" w:rsidRPr="00426A32" w:rsidRDefault="00B12CEC" w:rsidP="004434BF">
            <w:r w:rsidRPr="00426A32">
              <w:t>5 – 56 weeks</w:t>
            </w:r>
          </w:p>
        </w:tc>
      </w:tr>
      <w:tr w:rsidR="00B12CEC" w:rsidRPr="00426A32" w14:paraId="6CE0FB3D" w14:textId="77777777" w:rsidTr="00E40917">
        <w:tc>
          <w:tcPr>
            <w:tcW w:w="1545" w:type="dxa"/>
          </w:tcPr>
          <w:p w14:paraId="6D7EB849" w14:textId="77777777" w:rsidR="00B12CEC" w:rsidRPr="00426A32" w:rsidRDefault="00B12CEC" w:rsidP="004434BF">
            <w:r w:rsidRPr="00426A32">
              <w:t>Sex</w:t>
            </w:r>
          </w:p>
        </w:tc>
        <w:tc>
          <w:tcPr>
            <w:tcW w:w="2703" w:type="dxa"/>
          </w:tcPr>
          <w:p w14:paraId="3170AEF3" w14:textId="77777777" w:rsidR="00B12CEC" w:rsidRPr="00426A32" w:rsidRDefault="00B12CEC" w:rsidP="004434BF">
            <w:r w:rsidRPr="00426A32">
              <w:t>Male (n = 58)</w:t>
            </w:r>
          </w:p>
          <w:p w14:paraId="4AF45F71" w14:textId="77777777" w:rsidR="00B12CEC" w:rsidRPr="00426A32" w:rsidRDefault="00B12CEC" w:rsidP="004434BF">
            <w:r w:rsidRPr="00426A32">
              <w:t>Female (n = 5)</w:t>
            </w:r>
          </w:p>
          <w:p w14:paraId="1BFE509D" w14:textId="77777777" w:rsidR="00B12CEC" w:rsidRPr="00426A32" w:rsidRDefault="00B12CEC" w:rsidP="004434BF">
            <w:r w:rsidRPr="00426A32">
              <w:t>Unspecified (n = 28)</w:t>
            </w:r>
          </w:p>
        </w:tc>
        <w:tc>
          <w:tcPr>
            <w:tcW w:w="4819" w:type="dxa"/>
            <w:gridSpan w:val="2"/>
          </w:tcPr>
          <w:p w14:paraId="0667535B" w14:textId="77777777" w:rsidR="00B12CEC" w:rsidRPr="00426A32" w:rsidRDefault="00B12CEC" w:rsidP="004434BF">
            <w:r w:rsidRPr="00426A32">
              <w:t>Male (n = 6)</w:t>
            </w:r>
          </w:p>
          <w:p w14:paraId="44F58600" w14:textId="77777777" w:rsidR="00B12CEC" w:rsidRPr="00426A32" w:rsidRDefault="00B12CEC" w:rsidP="004434BF">
            <w:r w:rsidRPr="00426A32">
              <w:t>Female (n = 11)</w:t>
            </w:r>
          </w:p>
          <w:p w14:paraId="1A2293D5" w14:textId="77777777" w:rsidR="00B12CEC" w:rsidRPr="00426A32" w:rsidRDefault="00B12CEC" w:rsidP="004434BF">
            <w:r w:rsidRPr="00426A32">
              <w:t>Unspecified (n = 2)</w:t>
            </w:r>
          </w:p>
        </w:tc>
      </w:tr>
      <w:tr w:rsidR="00B12CEC" w:rsidRPr="00426A32" w14:paraId="781FF416" w14:textId="77777777" w:rsidTr="00E40917">
        <w:tc>
          <w:tcPr>
            <w:tcW w:w="1545" w:type="dxa"/>
          </w:tcPr>
          <w:p w14:paraId="0E135145" w14:textId="77777777" w:rsidR="00B12CEC" w:rsidRPr="00426A32" w:rsidRDefault="00B12CEC" w:rsidP="004434BF">
            <w:r w:rsidRPr="00426A32">
              <w:t>Species</w:t>
            </w:r>
          </w:p>
        </w:tc>
        <w:tc>
          <w:tcPr>
            <w:tcW w:w="2703" w:type="dxa"/>
          </w:tcPr>
          <w:p w14:paraId="0109D599" w14:textId="2B49CED0" w:rsidR="00B12CEC" w:rsidRDefault="00B12CEC" w:rsidP="004434BF">
            <w:r w:rsidRPr="00426A32">
              <w:t>Mice</w:t>
            </w:r>
            <w:r>
              <w:t xml:space="preserve"> (n = </w:t>
            </w:r>
            <w:r w:rsidR="008D04A1">
              <w:t>89</w:t>
            </w:r>
            <w:r>
              <w:t>)</w:t>
            </w:r>
          </w:p>
          <w:p w14:paraId="16216C28" w14:textId="20A97344" w:rsidR="008D04A1" w:rsidRPr="00426A32" w:rsidRDefault="008D04A1" w:rsidP="004434BF">
            <w:r>
              <w:t>Rats (n=2)</w:t>
            </w:r>
          </w:p>
        </w:tc>
        <w:tc>
          <w:tcPr>
            <w:tcW w:w="4819" w:type="dxa"/>
            <w:gridSpan w:val="2"/>
          </w:tcPr>
          <w:p w14:paraId="1B3EF4D4" w14:textId="77777777" w:rsidR="00B12CEC" w:rsidRPr="00426A32" w:rsidRDefault="00B12CEC" w:rsidP="004434BF">
            <w:r w:rsidRPr="00426A32">
              <w:t>Mice</w:t>
            </w:r>
            <w:r>
              <w:t xml:space="preserve"> (n = 14)</w:t>
            </w:r>
          </w:p>
          <w:p w14:paraId="594328A1" w14:textId="77777777" w:rsidR="00B12CEC" w:rsidRPr="00426A32" w:rsidRDefault="00B12CEC" w:rsidP="004434BF">
            <w:r w:rsidRPr="00426A32">
              <w:t>Rats</w:t>
            </w:r>
            <w:r>
              <w:t xml:space="preserve"> (n = 5)</w:t>
            </w:r>
          </w:p>
        </w:tc>
      </w:tr>
      <w:tr w:rsidR="00B12CEC" w:rsidRPr="00426A32" w14:paraId="45F509AF" w14:textId="77777777" w:rsidTr="00E40917">
        <w:tc>
          <w:tcPr>
            <w:tcW w:w="1545" w:type="dxa"/>
          </w:tcPr>
          <w:p w14:paraId="7CE3FAE8" w14:textId="77777777" w:rsidR="00B12CEC" w:rsidRPr="00426A32" w:rsidRDefault="00B12CEC" w:rsidP="004434BF">
            <w:r w:rsidRPr="00426A32">
              <w:t>Strain</w:t>
            </w:r>
          </w:p>
        </w:tc>
        <w:tc>
          <w:tcPr>
            <w:tcW w:w="2703" w:type="dxa"/>
          </w:tcPr>
          <w:p w14:paraId="511D98E1" w14:textId="0F41A74D" w:rsidR="00B12CEC" w:rsidRPr="00426A32" w:rsidRDefault="00B12CEC" w:rsidP="004434BF">
            <w:r w:rsidRPr="00426A32">
              <w:t xml:space="preserve">ICR, C57BL/6J, BALB/c, </w:t>
            </w:r>
            <w:proofErr w:type="spellStart"/>
            <w:r w:rsidRPr="00426A32">
              <w:t>ddY</w:t>
            </w:r>
            <w:proofErr w:type="spellEnd"/>
            <w:r w:rsidRPr="00426A32">
              <w:t>, DBA/1J</w:t>
            </w:r>
            <w:r w:rsidR="008D04A1">
              <w:t>, Sprague-Dawley</w:t>
            </w:r>
          </w:p>
        </w:tc>
        <w:tc>
          <w:tcPr>
            <w:tcW w:w="4819" w:type="dxa"/>
            <w:gridSpan w:val="2"/>
          </w:tcPr>
          <w:p w14:paraId="777EE0A7" w14:textId="77777777" w:rsidR="00B12CEC" w:rsidRPr="00426A32" w:rsidRDefault="00B12CEC" w:rsidP="004434BF">
            <w:r w:rsidRPr="00426A32">
              <w:t>C57BL/6J, DBA/2, WT</w:t>
            </w:r>
          </w:p>
          <w:p w14:paraId="597D5C9B" w14:textId="77777777" w:rsidR="00B12CEC" w:rsidRPr="00426A32" w:rsidRDefault="00B12CEC" w:rsidP="004434BF">
            <w:r w:rsidRPr="00426A32">
              <w:t>Sprague-Dawley</w:t>
            </w:r>
          </w:p>
        </w:tc>
      </w:tr>
    </w:tbl>
    <w:p w14:paraId="09A37AD1" w14:textId="77777777" w:rsidR="009B1A20" w:rsidRDefault="009B1A20"/>
    <w:sectPr w:rsidR="009B1A20" w:rsidSect="00046A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0E7D2D"/>
    <w:multiLevelType w:val="multilevel"/>
    <w:tmpl w:val="174E5488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51753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CEC"/>
    <w:rsid w:val="00000E9E"/>
    <w:rsid w:val="00010D43"/>
    <w:rsid w:val="0001549C"/>
    <w:rsid w:val="00031BB5"/>
    <w:rsid w:val="00035315"/>
    <w:rsid w:val="000425FF"/>
    <w:rsid w:val="00046822"/>
    <w:rsid w:val="00046ADA"/>
    <w:rsid w:val="0004726F"/>
    <w:rsid w:val="00051683"/>
    <w:rsid w:val="000523FD"/>
    <w:rsid w:val="00056E57"/>
    <w:rsid w:val="00057B9E"/>
    <w:rsid w:val="000653E0"/>
    <w:rsid w:val="00071393"/>
    <w:rsid w:val="0007463E"/>
    <w:rsid w:val="0007624C"/>
    <w:rsid w:val="00081BFA"/>
    <w:rsid w:val="0009479D"/>
    <w:rsid w:val="000A0B1D"/>
    <w:rsid w:val="000A50FD"/>
    <w:rsid w:val="000B09C0"/>
    <w:rsid w:val="000B0D9A"/>
    <w:rsid w:val="000B37DC"/>
    <w:rsid w:val="000B3851"/>
    <w:rsid w:val="000B62C5"/>
    <w:rsid w:val="000C1485"/>
    <w:rsid w:val="000C6829"/>
    <w:rsid w:val="000E28D0"/>
    <w:rsid w:val="000F0974"/>
    <w:rsid w:val="0011380A"/>
    <w:rsid w:val="00122655"/>
    <w:rsid w:val="0012340E"/>
    <w:rsid w:val="001306F9"/>
    <w:rsid w:val="00132305"/>
    <w:rsid w:val="001406DA"/>
    <w:rsid w:val="0014777F"/>
    <w:rsid w:val="0016068A"/>
    <w:rsid w:val="0016152B"/>
    <w:rsid w:val="00164990"/>
    <w:rsid w:val="00174A37"/>
    <w:rsid w:val="00184568"/>
    <w:rsid w:val="001A1EE4"/>
    <w:rsid w:val="001E567E"/>
    <w:rsid w:val="001E7378"/>
    <w:rsid w:val="001F448C"/>
    <w:rsid w:val="001F6941"/>
    <w:rsid w:val="001F6F37"/>
    <w:rsid w:val="00201AE6"/>
    <w:rsid w:val="002070FF"/>
    <w:rsid w:val="00223E28"/>
    <w:rsid w:val="00242618"/>
    <w:rsid w:val="00263DCD"/>
    <w:rsid w:val="002831A1"/>
    <w:rsid w:val="00292A7C"/>
    <w:rsid w:val="00293F58"/>
    <w:rsid w:val="002979BC"/>
    <w:rsid w:val="002A2BB8"/>
    <w:rsid w:val="002C6197"/>
    <w:rsid w:val="002C6F51"/>
    <w:rsid w:val="002D1D6B"/>
    <w:rsid w:val="002D3A82"/>
    <w:rsid w:val="002E49B5"/>
    <w:rsid w:val="00306EEF"/>
    <w:rsid w:val="003115FD"/>
    <w:rsid w:val="00341B53"/>
    <w:rsid w:val="00342481"/>
    <w:rsid w:val="00350C51"/>
    <w:rsid w:val="00351326"/>
    <w:rsid w:val="00382B54"/>
    <w:rsid w:val="00384D76"/>
    <w:rsid w:val="003961D0"/>
    <w:rsid w:val="003A795C"/>
    <w:rsid w:val="003C0BCE"/>
    <w:rsid w:val="003D049E"/>
    <w:rsid w:val="003D414A"/>
    <w:rsid w:val="003D6770"/>
    <w:rsid w:val="003E7E1A"/>
    <w:rsid w:val="004014CE"/>
    <w:rsid w:val="0041649A"/>
    <w:rsid w:val="00416D15"/>
    <w:rsid w:val="00420117"/>
    <w:rsid w:val="00424E6C"/>
    <w:rsid w:val="00444A7A"/>
    <w:rsid w:val="00463657"/>
    <w:rsid w:val="0046399C"/>
    <w:rsid w:val="004666AA"/>
    <w:rsid w:val="00493F23"/>
    <w:rsid w:val="004A573D"/>
    <w:rsid w:val="004A62C6"/>
    <w:rsid w:val="004A6369"/>
    <w:rsid w:val="004C1C74"/>
    <w:rsid w:val="004C3888"/>
    <w:rsid w:val="004C5FEB"/>
    <w:rsid w:val="004D27A4"/>
    <w:rsid w:val="004E257E"/>
    <w:rsid w:val="004E4965"/>
    <w:rsid w:val="004E4A98"/>
    <w:rsid w:val="004E57F3"/>
    <w:rsid w:val="00504779"/>
    <w:rsid w:val="00510144"/>
    <w:rsid w:val="00520140"/>
    <w:rsid w:val="00523B92"/>
    <w:rsid w:val="005302BB"/>
    <w:rsid w:val="00532802"/>
    <w:rsid w:val="005350DA"/>
    <w:rsid w:val="00541809"/>
    <w:rsid w:val="00545127"/>
    <w:rsid w:val="005518AC"/>
    <w:rsid w:val="00566572"/>
    <w:rsid w:val="00572F5C"/>
    <w:rsid w:val="005811A6"/>
    <w:rsid w:val="00584197"/>
    <w:rsid w:val="00586CAF"/>
    <w:rsid w:val="005960C3"/>
    <w:rsid w:val="005A2C5A"/>
    <w:rsid w:val="005A7ABD"/>
    <w:rsid w:val="005B523E"/>
    <w:rsid w:val="005C5199"/>
    <w:rsid w:val="005D6328"/>
    <w:rsid w:val="005E52BA"/>
    <w:rsid w:val="005E6836"/>
    <w:rsid w:val="005F1C90"/>
    <w:rsid w:val="00600E75"/>
    <w:rsid w:val="006219E1"/>
    <w:rsid w:val="00643F60"/>
    <w:rsid w:val="0066131D"/>
    <w:rsid w:val="00664F66"/>
    <w:rsid w:val="0067197C"/>
    <w:rsid w:val="006825B2"/>
    <w:rsid w:val="0068301F"/>
    <w:rsid w:val="00693FDE"/>
    <w:rsid w:val="006A7616"/>
    <w:rsid w:val="006A79C0"/>
    <w:rsid w:val="006C0BAC"/>
    <w:rsid w:val="006D0E29"/>
    <w:rsid w:val="006D0E39"/>
    <w:rsid w:val="006D1A0F"/>
    <w:rsid w:val="006E09D2"/>
    <w:rsid w:val="006F26E8"/>
    <w:rsid w:val="006F6D82"/>
    <w:rsid w:val="007100F4"/>
    <w:rsid w:val="0071098E"/>
    <w:rsid w:val="00731D03"/>
    <w:rsid w:val="00735BFE"/>
    <w:rsid w:val="00756690"/>
    <w:rsid w:val="00774A8E"/>
    <w:rsid w:val="0078166A"/>
    <w:rsid w:val="00784385"/>
    <w:rsid w:val="00791C1D"/>
    <w:rsid w:val="007A50E7"/>
    <w:rsid w:val="007B6E64"/>
    <w:rsid w:val="007C54CD"/>
    <w:rsid w:val="007E729E"/>
    <w:rsid w:val="007F04CF"/>
    <w:rsid w:val="008037D2"/>
    <w:rsid w:val="008126A7"/>
    <w:rsid w:val="00815470"/>
    <w:rsid w:val="00841E16"/>
    <w:rsid w:val="00852ACE"/>
    <w:rsid w:val="008A5621"/>
    <w:rsid w:val="008A6323"/>
    <w:rsid w:val="008B2CA2"/>
    <w:rsid w:val="008C5258"/>
    <w:rsid w:val="008D04A1"/>
    <w:rsid w:val="008D3227"/>
    <w:rsid w:val="008E2E5D"/>
    <w:rsid w:val="008F5875"/>
    <w:rsid w:val="0090306F"/>
    <w:rsid w:val="009039DF"/>
    <w:rsid w:val="009103C7"/>
    <w:rsid w:val="00926032"/>
    <w:rsid w:val="00931D7F"/>
    <w:rsid w:val="009474D0"/>
    <w:rsid w:val="009545A3"/>
    <w:rsid w:val="009727AE"/>
    <w:rsid w:val="00977CDD"/>
    <w:rsid w:val="00985977"/>
    <w:rsid w:val="00995585"/>
    <w:rsid w:val="0099661F"/>
    <w:rsid w:val="00997271"/>
    <w:rsid w:val="009A0D66"/>
    <w:rsid w:val="009A1CAD"/>
    <w:rsid w:val="009B1A20"/>
    <w:rsid w:val="009B20C4"/>
    <w:rsid w:val="009C67AE"/>
    <w:rsid w:val="009D0319"/>
    <w:rsid w:val="009F348C"/>
    <w:rsid w:val="009F4776"/>
    <w:rsid w:val="00A10BC4"/>
    <w:rsid w:val="00A10DC3"/>
    <w:rsid w:val="00A14482"/>
    <w:rsid w:val="00A21911"/>
    <w:rsid w:val="00A269BA"/>
    <w:rsid w:val="00A61A46"/>
    <w:rsid w:val="00A74904"/>
    <w:rsid w:val="00A8455A"/>
    <w:rsid w:val="00A930F6"/>
    <w:rsid w:val="00AA2E31"/>
    <w:rsid w:val="00AE6D33"/>
    <w:rsid w:val="00B1129D"/>
    <w:rsid w:val="00B12CEC"/>
    <w:rsid w:val="00B330A4"/>
    <w:rsid w:val="00B43D33"/>
    <w:rsid w:val="00B50D55"/>
    <w:rsid w:val="00B65E69"/>
    <w:rsid w:val="00BA2C0B"/>
    <w:rsid w:val="00BB6219"/>
    <w:rsid w:val="00BB6C9F"/>
    <w:rsid w:val="00BD0F20"/>
    <w:rsid w:val="00BD6A0A"/>
    <w:rsid w:val="00BD7111"/>
    <w:rsid w:val="00BF3F18"/>
    <w:rsid w:val="00BF6BFB"/>
    <w:rsid w:val="00BF6D08"/>
    <w:rsid w:val="00C0155D"/>
    <w:rsid w:val="00C0193C"/>
    <w:rsid w:val="00C069AF"/>
    <w:rsid w:val="00C153A8"/>
    <w:rsid w:val="00C37E1C"/>
    <w:rsid w:val="00C40E0F"/>
    <w:rsid w:val="00C411EA"/>
    <w:rsid w:val="00C419B8"/>
    <w:rsid w:val="00C55E8B"/>
    <w:rsid w:val="00C774EF"/>
    <w:rsid w:val="00C7752B"/>
    <w:rsid w:val="00C8785C"/>
    <w:rsid w:val="00CB04B2"/>
    <w:rsid w:val="00CB5D30"/>
    <w:rsid w:val="00CD6FE5"/>
    <w:rsid w:val="00CF2E3E"/>
    <w:rsid w:val="00CF4578"/>
    <w:rsid w:val="00D350D5"/>
    <w:rsid w:val="00D35D13"/>
    <w:rsid w:val="00D50EBD"/>
    <w:rsid w:val="00D56BC2"/>
    <w:rsid w:val="00D57A8E"/>
    <w:rsid w:val="00D57B90"/>
    <w:rsid w:val="00D92E4D"/>
    <w:rsid w:val="00D92EB6"/>
    <w:rsid w:val="00D97FAA"/>
    <w:rsid w:val="00DB2676"/>
    <w:rsid w:val="00DB5B1B"/>
    <w:rsid w:val="00DC5DCA"/>
    <w:rsid w:val="00DD3C87"/>
    <w:rsid w:val="00DE0D53"/>
    <w:rsid w:val="00DF1F7C"/>
    <w:rsid w:val="00E378ED"/>
    <w:rsid w:val="00E40917"/>
    <w:rsid w:val="00E4366E"/>
    <w:rsid w:val="00E450B7"/>
    <w:rsid w:val="00E7553D"/>
    <w:rsid w:val="00E80192"/>
    <w:rsid w:val="00E84211"/>
    <w:rsid w:val="00EA31A8"/>
    <w:rsid w:val="00EB6599"/>
    <w:rsid w:val="00EC20D9"/>
    <w:rsid w:val="00ED0AAE"/>
    <w:rsid w:val="00EE485F"/>
    <w:rsid w:val="00EE5933"/>
    <w:rsid w:val="00EE65D7"/>
    <w:rsid w:val="00EE66E4"/>
    <w:rsid w:val="00EF2941"/>
    <w:rsid w:val="00F23BCD"/>
    <w:rsid w:val="00F32377"/>
    <w:rsid w:val="00F35DE7"/>
    <w:rsid w:val="00F5130A"/>
    <w:rsid w:val="00F64AFD"/>
    <w:rsid w:val="00F71D70"/>
    <w:rsid w:val="00F97F73"/>
    <w:rsid w:val="00FB0A12"/>
    <w:rsid w:val="00FE69F5"/>
    <w:rsid w:val="00FE77AD"/>
    <w:rsid w:val="00FF10D2"/>
    <w:rsid w:val="00FF12DA"/>
    <w:rsid w:val="00FF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8FEFBF"/>
  <w15:chartTrackingRefBased/>
  <w15:docId w15:val="{F53DF9A8-9657-ED49-B56C-998DDE29D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CEC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1326"/>
    <w:pPr>
      <w:keepNext/>
      <w:keepLines/>
      <w:spacing w:before="40" w:line="480" w:lineRule="auto"/>
      <w:contextualSpacing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F60"/>
    <w:pPr>
      <w:keepNext/>
      <w:keepLines/>
      <w:spacing w:before="40" w:line="480" w:lineRule="auto"/>
      <w:contextualSpacing/>
      <w:outlineLvl w:val="2"/>
    </w:pPr>
    <w:rPr>
      <w:rFonts w:eastAsiaTheme="majorEastAsia" w:cstheme="majorBidi"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AE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AE6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51326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F60"/>
    <w:rPr>
      <w:rFonts w:ascii="Times New Roman" w:eastAsiaTheme="majorEastAsia" w:hAnsi="Times New Roman" w:cstheme="majorBidi"/>
      <w:color w:val="000000" w:themeColor="text1"/>
      <w:u w:val="single"/>
    </w:rPr>
  </w:style>
  <w:style w:type="table" w:styleId="TableGrid">
    <w:name w:val="Table Grid"/>
    <w:basedOn w:val="TableNormal"/>
    <w:uiPriority w:val="39"/>
    <w:rsid w:val="00B12CEC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D04A1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E409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16D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D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D1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D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D1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ott</dc:creator>
  <cp:keywords/>
  <dc:description/>
  <cp:lastModifiedBy>Kirsten Bott</cp:lastModifiedBy>
  <cp:revision>19</cp:revision>
  <dcterms:created xsi:type="dcterms:W3CDTF">2022-04-09T13:30:00Z</dcterms:created>
  <dcterms:modified xsi:type="dcterms:W3CDTF">2022-10-27T21:04:00Z</dcterms:modified>
</cp:coreProperties>
</file>